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60BE897" w14:textId="77777777" w:rsidR="00B62137" w:rsidRDefault="00B6213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E6D73A" w14:textId="406EBA37" w:rsidR="00B62137" w:rsidRDefault="00FA2402">
      <w:pPr>
        <w:pStyle w:val="Heading1"/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bookmarkStart w:id="0" w:name="_ylxedrbv91mn" w:colFirst="0" w:colLast="0"/>
      <w:bookmarkEnd w:id="0"/>
      <w:r>
        <w:rPr>
          <w:rFonts w:ascii="Cambria" w:eastAsia="Cambria" w:hAnsi="Cambria" w:cs="Cambria"/>
          <w:color w:val="366091"/>
          <w:sz w:val="28"/>
          <w:szCs w:val="28"/>
        </w:rPr>
        <w:t xml:space="preserve">Multimedia </w:t>
      </w:r>
      <w:r w:rsidR="00114539">
        <w:rPr>
          <w:rFonts w:ascii="Cambria" w:eastAsia="Cambria" w:hAnsi="Cambria" w:cs="Cambria"/>
          <w:color w:val="366091"/>
          <w:sz w:val="28"/>
          <w:szCs w:val="28"/>
        </w:rPr>
        <w:t>Appendix</w:t>
      </w:r>
      <w:r>
        <w:rPr>
          <w:rFonts w:ascii="Cambria" w:eastAsia="Cambria" w:hAnsi="Cambria" w:cs="Cambria"/>
          <w:color w:val="366091"/>
          <w:sz w:val="28"/>
          <w:szCs w:val="28"/>
        </w:rPr>
        <w:t xml:space="preserve"> 2: </w:t>
      </w:r>
      <w:r w:rsidR="00916B03">
        <w:rPr>
          <w:rFonts w:ascii="Cambria" w:eastAsia="Cambria" w:hAnsi="Cambria" w:cs="Cambria"/>
          <w:color w:val="366091"/>
          <w:sz w:val="28"/>
          <w:szCs w:val="28"/>
        </w:rPr>
        <w:t xml:space="preserve">Bivariate </w:t>
      </w:r>
      <w:r w:rsidR="00917DDE">
        <w:rPr>
          <w:rFonts w:ascii="Cambria" w:eastAsia="Cambria" w:hAnsi="Cambria" w:cs="Cambria"/>
          <w:color w:val="366091"/>
          <w:sz w:val="28"/>
          <w:szCs w:val="28"/>
        </w:rPr>
        <w:t>a</w:t>
      </w:r>
      <w:r w:rsidR="00916B03">
        <w:rPr>
          <w:rFonts w:ascii="Cambria" w:eastAsia="Cambria" w:hAnsi="Cambria" w:cs="Cambria"/>
          <w:color w:val="366091"/>
          <w:sz w:val="28"/>
          <w:szCs w:val="28"/>
        </w:rPr>
        <w:t>nalysis for</w:t>
      </w:r>
      <w:r>
        <w:rPr>
          <w:rFonts w:ascii="Cambria" w:eastAsia="Cambria" w:hAnsi="Cambria" w:cs="Cambria"/>
          <w:color w:val="366091"/>
          <w:sz w:val="28"/>
          <w:szCs w:val="28"/>
        </w:rPr>
        <w:t xml:space="preserve"> </w:t>
      </w:r>
      <w:r w:rsidR="00917DDE">
        <w:rPr>
          <w:rFonts w:ascii="Cambria" w:eastAsia="Cambria" w:hAnsi="Cambria" w:cs="Cambria"/>
          <w:color w:val="366091"/>
          <w:sz w:val="28"/>
          <w:szCs w:val="28"/>
        </w:rPr>
        <w:t>e</w:t>
      </w:r>
      <w:r w:rsidR="00A74392">
        <w:rPr>
          <w:rFonts w:ascii="Cambria" w:eastAsia="Cambria" w:hAnsi="Cambria" w:cs="Cambria"/>
          <w:color w:val="366091"/>
          <w:sz w:val="28"/>
          <w:szCs w:val="28"/>
        </w:rPr>
        <w:t xml:space="preserve">mergency </w:t>
      </w:r>
      <w:r w:rsidR="00917DDE">
        <w:rPr>
          <w:rFonts w:ascii="Cambria" w:eastAsia="Cambria" w:hAnsi="Cambria" w:cs="Cambria"/>
          <w:color w:val="366091"/>
          <w:sz w:val="28"/>
          <w:szCs w:val="28"/>
        </w:rPr>
        <w:t>p</w:t>
      </w:r>
      <w:r w:rsidR="00A74392">
        <w:rPr>
          <w:rFonts w:ascii="Cambria" w:eastAsia="Cambria" w:hAnsi="Cambria" w:cs="Cambria"/>
          <w:color w:val="366091"/>
          <w:sz w:val="28"/>
          <w:szCs w:val="28"/>
        </w:rPr>
        <w:t>hysicians (</w:t>
      </w:r>
      <w:r w:rsidR="00114539">
        <w:rPr>
          <w:rFonts w:ascii="Cambria" w:eastAsia="Cambria" w:hAnsi="Cambria" w:cs="Cambria"/>
          <w:color w:val="366091"/>
          <w:sz w:val="28"/>
          <w:szCs w:val="28"/>
        </w:rPr>
        <w:t>EPs</w:t>
      </w:r>
      <w:r w:rsidR="00A74392">
        <w:rPr>
          <w:rFonts w:ascii="Cambria" w:eastAsia="Cambria" w:hAnsi="Cambria" w:cs="Cambria"/>
          <w:color w:val="366091"/>
          <w:sz w:val="28"/>
          <w:szCs w:val="28"/>
        </w:rPr>
        <w:t>)</w:t>
      </w:r>
      <w:r w:rsidR="00114539">
        <w:rPr>
          <w:rFonts w:ascii="Cambria" w:eastAsia="Cambria" w:hAnsi="Cambria" w:cs="Cambria"/>
          <w:color w:val="366091"/>
          <w:sz w:val="28"/>
          <w:szCs w:val="28"/>
        </w:rPr>
        <w:t xml:space="preserve"> </w:t>
      </w:r>
    </w:p>
    <w:p w14:paraId="35EF0A8C" w14:textId="3478F655" w:rsidR="00B62137" w:rsidRPr="00E82EC8" w:rsidRDefault="00114539" w:rsidP="00E82EC8">
      <w:pPr>
        <w:pStyle w:val="Heading2"/>
      </w:pPr>
      <w:r>
        <w:t>Variables:</w:t>
      </w:r>
      <w:r>
        <w:tab/>
        <w:t>Age - Experience - Intention</w:t>
      </w:r>
    </w:p>
    <w:p w14:paraId="4AEA8E32" w14:textId="5E13B0F8" w:rsidR="00F26730" w:rsidRPr="00E82EC8" w:rsidRDefault="00114539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escriptive statistics</w:t>
      </w:r>
    </w:p>
    <w:tbl>
      <w:tblPr>
        <w:tblStyle w:val="a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71"/>
        <w:gridCol w:w="1099"/>
        <w:gridCol w:w="2231"/>
        <w:gridCol w:w="2414"/>
        <w:gridCol w:w="2270"/>
        <w:gridCol w:w="2337"/>
        <w:gridCol w:w="2414"/>
      </w:tblGrid>
      <w:tr w:rsidR="00B62137" w14:paraId="1239EF05" w14:textId="77777777" w:rsidTr="00F26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C1B353" w14:textId="77777777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095F87" w14:textId="77777777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A298DC" w14:textId="5FE62191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1405DF">
              <w:rPr>
                <w:rFonts w:ascii="Times New Roman" w:eastAsia="Times New Roman" w:hAnsi="Times New Roman" w:cs="Times New Roman"/>
                <w:sz w:val="20"/>
                <w:szCs w:val="20"/>
              </w:rPr>
              <w:t>ean</w:t>
            </w:r>
          </w:p>
        </w:tc>
        <w:tc>
          <w:tcPr>
            <w:tcW w:w="2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CEE918" w14:textId="776A14A2" w:rsidR="00B62137" w:rsidRDefault="001405DF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2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D107E6" w14:textId="7A1100AA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1405DF">
              <w:rPr>
                <w:rFonts w:ascii="Times New Roman" w:eastAsia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28D5A6" w14:textId="62C57BDB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2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992C00" w14:textId="6AD59D76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</w:tr>
      <w:tr w:rsidR="00B62137" w14:paraId="0B8444B7" w14:textId="77777777" w:rsidTr="00F2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1" w:type="dxa"/>
          </w:tcPr>
          <w:p w14:paraId="53933F53" w14:textId="77777777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99" w:type="dxa"/>
          </w:tcPr>
          <w:p w14:paraId="52F128F2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31" w:type="dxa"/>
          </w:tcPr>
          <w:p w14:paraId="08BCA4EF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31788</w:t>
            </w:r>
          </w:p>
        </w:tc>
        <w:tc>
          <w:tcPr>
            <w:tcW w:w="2414" w:type="dxa"/>
          </w:tcPr>
          <w:p w14:paraId="48101035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3961</w:t>
            </w:r>
          </w:p>
        </w:tc>
        <w:tc>
          <w:tcPr>
            <w:tcW w:w="2270" w:type="dxa"/>
          </w:tcPr>
          <w:p w14:paraId="2B4AA19D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35</w:t>
            </w:r>
          </w:p>
        </w:tc>
        <w:tc>
          <w:tcPr>
            <w:tcW w:w="2337" w:type="dxa"/>
          </w:tcPr>
          <w:p w14:paraId="6926CE23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000</w:t>
            </w:r>
          </w:p>
        </w:tc>
        <w:tc>
          <w:tcPr>
            <w:tcW w:w="2414" w:type="dxa"/>
          </w:tcPr>
          <w:p w14:paraId="10BF0735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0000</w:t>
            </w:r>
          </w:p>
        </w:tc>
      </w:tr>
      <w:tr w:rsidR="00B62137" w14:paraId="5F772B54" w14:textId="77777777" w:rsidTr="00F2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1" w:type="dxa"/>
          </w:tcPr>
          <w:p w14:paraId="6C4CC664" w14:textId="77777777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1099" w:type="dxa"/>
          </w:tcPr>
          <w:p w14:paraId="5863E715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31" w:type="dxa"/>
          </w:tcPr>
          <w:p w14:paraId="0BA4FB1B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7099</w:t>
            </w:r>
          </w:p>
        </w:tc>
        <w:tc>
          <w:tcPr>
            <w:tcW w:w="2414" w:type="dxa"/>
          </w:tcPr>
          <w:p w14:paraId="5341F28E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3483</w:t>
            </w:r>
          </w:p>
        </w:tc>
        <w:tc>
          <w:tcPr>
            <w:tcW w:w="2270" w:type="dxa"/>
          </w:tcPr>
          <w:p w14:paraId="240310D2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2337" w:type="dxa"/>
          </w:tcPr>
          <w:p w14:paraId="24A91CF6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4" w:type="dxa"/>
          </w:tcPr>
          <w:p w14:paraId="06C8C696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0000</w:t>
            </w:r>
          </w:p>
        </w:tc>
      </w:tr>
      <w:tr w:rsidR="00B62137" w14:paraId="4BF525C3" w14:textId="77777777" w:rsidTr="00F2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1" w:type="dxa"/>
          </w:tcPr>
          <w:p w14:paraId="79C61040" w14:textId="77777777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1099" w:type="dxa"/>
          </w:tcPr>
          <w:p w14:paraId="3E6A662E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231" w:type="dxa"/>
          </w:tcPr>
          <w:p w14:paraId="12DEC12A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7763</w:t>
            </w:r>
          </w:p>
        </w:tc>
        <w:tc>
          <w:tcPr>
            <w:tcW w:w="2414" w:type="dxa"/>
          </w:tcPr>
          <w:p w14:paraId="06A5228E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821</w:t>
            </w:r>
          </w:p>
        </w:tc>
        <w:tc>
          <w:tcPr>
            <w:tcW w:w="2270" w:type="dxa"/>
          </w:tcPr>
          <w:p w14:paraId="082B6134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3.00000</w:t>
            </w:r>
          </w:p>
        </w:tc>
        <w:tc>
          <w:tcPr>
            <w:tcW w:w="2337" w:type="dxa"/>
          </w:tcPr>
          <w:p w14:paraId="033CC38A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000</w:t>
            </w:r>
          </w:p>
        </w:tc>
        <w:tc>
          <w:tcPr>
            <w:tcW w:w="2414" w:type="dxa"/>
          </w:tcPr>
          <w:p w14:paraId="4D2628B9" w14:textId="7777777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000</w:t>
            </w:r>
          </w:p>
        </w:tc>
      </w:tr>
    </w:tbl>
    <w:p w14:paraId="16B6918B" w14:textId="77777777" w:rsidR="00B62137" w:rsidRDefault="00B6213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FA43F4" w14:textId="77777777" w:rsidR="00B62137" w:rsidRDefault="00B6213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45BA01" w14:textId="78CE51F4" w:rsidR="00F26730" w:rsidRDefault="00AA511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Pearson</w:t>
      </w:r>
      <w:r w:rsidR="0011453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F26730" w:rsidRPr="00F26730">
        <w:rPr>
          <w:rFonts w:ascii="Times New Roman" w:eastAsia="Times New Roman" w:hAnsi="Times New Roman" w:cs="Times New Roman"/>
          <w:b/>
          <w:sz w:val="20"/>
          <w:szCs w:val="20"/>
          <w:lang w:val="fr-CA"/>
        </w:rPr>
        <w:t>correlation</w:t>
      </w:r>
      <w:proofErr w:type="spellEnd"/>
      <w:r w:rsidR="00F26730" w:rsidRPr="00F26730">
        <w:rPr>
          <w:rFonts w:ascii="Times New Roman" w:eastAsia="Times New Roman" w:hAnsi="Times New Roman" w:cs="Times New Roman"/>
          <w:b/>
          <w:sz w:val="20"/>
          <w:szCs w:val="20"/>
          <w:lang w:val="fr-CA"/>
        </w:rPr>
        <w:t xml:space="preserve"> coefficient; </w:t>
      </w:r>
      <w:proofErr w:type="spellStart"/>
      <w:r w:rsidR="00F26730" w:rsidRPr="00F26730">
        <w:rPr>
          <w:rFonts w:ascii="Times New Roman" w:eastAsia="Times New Roman" w:hAnsi="Times New Roman" w:cs="Times New Roman"/>
          <w:b/>
          <w:sz w:val="20"/>
          <w:szCs w:val="20"/>
          <w:lang w:val="fr-CA"/>
        </w:rPr>
        <w:t>Proba</w:t>
      </w:r>
      <w:proofErr w:type="spellEnd"/>
      <w:r w:rsidR="00F26730" w:rsidRPr="00F26730">
        <w:rPr>
          <w:rFonts w:ascii="Times New Roman" w:eastAsia="Times New Roman" w:hAnsi="Times New Roman" w:cs="Times New Roman"/>
          <w:b/>
          <w:sz w:val="20"/>
          <w:szCs w:val="20"/>
          <w:lang w:val="fr-CA"/>
        </w:rPr>
        <w:t xml:space="preserve"> &gt; |r| sous H0: Rho=0</w:t>
      </w:r>
    </w:p>
    <w:p w14:paraId="3C785EE2" w14:textId="4108A51E" w:rsidR="00F26730" w:rsidRPr="00C36F15" w:rsidRDefault="00114539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Number of observations</w:t>
      </w:r>
    </w:p>
    <w:tbl>
      <w:tblPr>
        <w:tblStyle w:val="a0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494"/>
        <w:gridCol w:w="3079"/>
        <w:gridCol w:w="5751"/>
        <w:gridCol w:w="3012"/>
      </w:tblGrid>
      <w:tr w:rsidR="00B62137" w14:paraId="66AE316F" w14:textId="77777777" w:rsidTr="00C3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2DB3A8" w14:textId="77777777" w:rsidR="00B62137" w:rsidRDefault="00B6213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5234C3" w14:textId="77777777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7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BED2B7" w14:textId="77777777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3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A680F6" w14:textId="77777777" w:rsidR="00B62137" w:rsidRDefault="00114539">
            <w:pPr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</w:tr>
      <w:tr w:rsidR="00B62137" w14:paraId="1173DD6E" w14:textId="77777777" w:rsidTr="00AA5117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43AB67E2" w14:textId="77777777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79" w:type="dxa"/>
          </w:tcPr>
          <w:p w14:paraId="21BD2CE9" w14:textId="1B183EE0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  <w:tc>
          <w:tcPr>
            <w:tcW w:w="5751" w:type="dxa"/>
          </w:tcPr>
          <w:p w14:paraId="01422A32" w14:textId="625968D9" w:rsidR="00C36F15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3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&lt;.0001</w:t>
            </w:r>
          </w:p>
          <w:p w14:paraId="71709805" w14:textId="55C1A775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012" w:type="dxa"/>
          </w:tcPr>
          <w:p w14:paraId="0784EC8F" w14:textId="4B3B4CD1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8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6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</w:tr>
      <w:tr w:rsidR="00B62137" w14:paraId="4951FEEA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25027045" w14:textId="77777777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</w:p>
        </w:tc>
        <w:tc>
          <w:tcPr>
            <w:tcW w:w="3079" w:type="dxa"/>
          </w:tcPr>
          <w:p w14:paraId="6999E074" w14:textId="17A6C055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3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&lt;.0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  <w:tc>
          <w:tcPr>
            <w:tcW w:w="5751" w:type="dxa"/>
          </w:tcPr>
          <w:p w14:paraId="4F44B6BA" w14:textId="2842FD9F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  <w:tc>
          <w:tcPr>
            <w:tcW w:w="3012" w:type="dxa"/>
          </w:tcPr>
          <w:p w14:paraId="1A22EFB0" w14:textId="383F6067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8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55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</w:tr>
      <w:tr w:rsidR="00B62137" w14:paraId="640F938B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69AD37E3" w14:textId="7262152C" w:rsidR="00B62137" w:rsidRDefault="00114539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3079" w:type="dxa"/>
          </w:tcPr>
          <w:p w14:paraId="3545FA59" w14:textId="3DE3D126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8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6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  <w:tc>
          <w:tcPr>
            <w:tcW w:w="5751" w:type="dxa"/>
          </w:tcPr>
          <w:p w14:paraId="58A1FDF9" w14:textId="667CE878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8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55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1</w:t>
            </w:r>
          </w:p>
        </w:tc>
        <w:tc>
          <w:tcPr>
            <w:tcW w:w="3012" w:type="dxa"/>
          </w:tcPr>
          <w:p w14:paraId="59992AE6" w14:textId="53C13509" w:rsidR="00B62137" w:rsidRDefault="0011453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2</w:t>
            </w:r>
          </w:p>
        </w:tc>
      </w:tr>
    </w:tbl>
    <w:p w14:paraId="449C1B1B" w14:textId="77777777" w:rsidR="00B62137" w:rsidRDefault="00B62137">
      <w:pPr>
        <w:tabs>
          <w:tab w:val="left" w:pos="12660"/>
        </w:tabs>
        <w:spacing w:before="20" w:after="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3C8ABF5" w14:textId="1F8EE55C" w:rsidR="00B62137" w:rsidRDefault="00114539">
      <w:pPr>
        <w:tabs>
          <w:tab w:val="left" w:pos="12660"/>
        </w:tabs>
        <w:spacing w:before="20" w:after="2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escriptive statistics by Sex and </w:t>
      </w:r>
      <w:r w:rsidR="00C36F15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an comparison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tbl>
      <w:tblPr>
        <w:tblStyle w:val="a1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7"/>
        <w:gridCol w:w="1439"/>
        <w:gridCol w:w="696"/>
        <w:gridCol w:w="1123"/>
        <w:gridCol w:w="1113"/>
        <w:gridCol w:w="2264"/>
        <w:gridCol w:w="1383"/>
        <w:gridCol w:w="2264"/>
        <w:gridCol w:w="1113"/>
        <w:gridCol w:w="975"/>
        <w:gridCol w:w="1549"/>
      </w:tblGrid>
      <w:tr w:rsidR="00B62137" w14:paraId="401DC6C5" w14:textId="77777777" w:rsidTr="00C3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79A4FB" w14:textId="45E6F457" w:rsidR="00B62137" w:rsidRDefault="00114539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4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BAF5E5" w14:textId="2AC41EE0" w:rsidR="00B62137" w:rsidRDefault="000A5850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781B52" w14:textId="3B4C4DAC" w:rsidR="00B62137" w:rsidRDefault="001405D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BCFD6C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52C989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2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0A7A8B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0BDDF1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2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4E5047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1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6A72A9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BD8015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54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E7726E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*</w:t>
            </w:r>
          </w:p>
        </w:tc>
      </w:tr>
      <w:tr w:rsidR="00C36F15" w14:paraId="1F9FC361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</w:tcPr>
          <w:p w14:paraId="515F411E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1439" w:type="dxa"/>
          </w:tcPr>
          <w:p w14:paraId="4E51F5A9" w14:textId="5CD903C0" w:rsidR="00C36F15" w:rsidRDefault="00C36F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0A5850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6" w:type="dxa"/>
          </w:tcPr>
          <w:p w14:paraId="394A457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23" w:type="dxa"/>
          </w:tcPr>
          <w:p w14:paraId="71579D6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62</w:t>
            </w:r>
          </w:p>
        </w:tc>
        <w:tc>
          <w:tcPr>
            <w:tcW w:w="1113" w:type="dxa"/>
          </w:tcPr>
          <w:p w14:paraId="493D6017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2264" w:type="dxa"/>
          </w:tcPr>
          <w:p w14:paraId="529C21B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552; 5.973)</w:t>
            </w:r>
          </w:p>
        </w:tc>
        <w:tc>
          <w:tcPr>
            <w:tcW w:w="1383" w:type="dxa"/>
          </w:tcPr>
          <w:p w14:paraId="4AC5DDF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14:paraId="23E0417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33; 6.667)</w:t>
            </w:r>
          </w:p>
        </w:tc>
        <w:tc>
          <w:tcPr>
            <w:tcW w:w="1113" w:type="dxa"/>
          </w:tcPr>
          <w:p w14:paraId="6D3B4C3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5" w:type="dxa"/>
          </w:tcPr>
          <w:p w14:paraId="16E6B9D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9" w:type="dxa"/>
          </w:tcPr>
          <w:p w14:paraId="2C750078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C36F15" w14:paraId="7F7B39B3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</w:tcPr>
          <w:p w14:paraId="4F17142A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36D6460" w14:textId="7B85F370" w:rsidR="00C36F15" w:rsidRDefault="000A585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6" w:type="dxa"/>
          </w:tcPr>
          <w:p w14:paraId="56B09DE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23" w:type="dxa"/>
          </w:tcPr>
          <w:p w14:paraId="50A6776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32</w:t>
            </w:r>
          </w:p>
        </w:tc>
        <w:tc>
          <w:tcPr>
            <w:tcW w:w="1113" w:type="dxa"/>
          </w:tcPr>
          <w:p w14:paraId="1D3F145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2264" w:type="dxa"/>
          </w:tcPr>
          <w:p w14:paraId="17FB2AD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252; 5.812)</w:t>
            </w:r>
          </w:p>
        </w:tc>
        <w:tc>
          <w:tcPr>
            <w:tcW w:w="1383" w:type="dxa"/>
          </w:tcPr>
          <w:p w14:paraId="19A8260C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14:paraId="62C851F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; 6)</w:t>
            </w:r>
          </w:p>
        </w:tc>
        <w:tc>
          <w:tcPr>
            <w:tcW w:w="1113" w:type="dxa"/>
          </w:tcPr>
          <w:p w14:paraId="39FCF54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7</w:t>
            </w:r>
          </w:p>
        </w:tc>
        <w:tc>
          <w:tcPr>
            <w:tcW w:w="975" w:type="dxa"/>
          </w:tcPr>
          <w:p w14:paraId="385B67E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9" w:type="dxa"/>
          </w:tcPr>
          <w:p w14:paraId="25AD2BEF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618BFA" w14:textId="77777777" w:rsidR="00B62137" w:rsidRDefault="00114539">
      <w:pPr>
        <w:tabs>
          <w:tab w:val="left" w:pos="12660"/>
        </w:tabs>
        <w:spacing w:before="20" w:after="2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*Test de student</w:t>
      </w:r>
    </w:p>
    <w:p w14:paraId="0952451D" w14:textId="77777777" w:rsidR="00C36F15" w:rsidRDefault="00C36F15">
      <w:pPr>
        <w:tabs>
          <w:tab w:val="left" w:pos="12660"/>
        </w:tabs>
        <w:spacing w:before="20" w:after="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5C4A09B" w14:textId="471E550F" w:rsidR="00B62137" w:rsidRDefault="00114539">
      <w:pPr>
        <w:tabs>
          <w:tab w:val="left" w:pos="12660"/>
        </w:tabs>
        <w:spacing w:before="20" w:after="2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escriptive statistics by Certification REP and </w:t>
      </w:r>
      <w:r w:rsidR="000A5850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an comparison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tbl>
      <w:tblPr>
        <w:tblStyle w:val="a2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19"/>
        <w:gridCol w:w="2408"/>
        <w:gridCol w:w="647"/>
        <w:gridCol w:w="1046"/>
        <w:gridCol w:w="1037"/>
        <w:gridCol w:w="2107"/>
        <w:gridCol w:w="1285"/>
        <w:gridCol w:w="2107"/>
        <w:gridCol w:w="1037"/>
        <w:gridCol w:w="908"/>
        <w:gridCol w:w="1435"/>
      </w:tblGrid>
      <w:tr w:rsidR="00B62137" w14:paraId="2A8A1718" w14:textId="77777777" w:rsidTr="00C3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5210C8" w14:textId="34321D29" w:rsidR="00B62137" w:rsidRDefault="00114539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4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5AA484" w14:textId="0A9D56D0" w:rsidR="00B62137" w:rsidRDefault="00114539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tification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</w:t>
            </w:r>
          </w:p>
        </w:tc>
        <w:tc>
          <w:tcPr>
            <w:tcW w:w="6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665052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2410B6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A1F56E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51323C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010741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803230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0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1232BB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30FADD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14BC57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*</w:t>
            </w:r>
          </w:p>
        </w:tc>
      </w:tr>
      <w:tr w:rsidR="00C36F15" w14:paraId="30FAD632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Merge w:val="restart"/>
          </w:tcPr>
          <w:p w14:paraId="0EA4C41F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2408" w:type="dxa"/>
          </w:tcPr>
          <w:p w14:paraId="620488EA" w14:textId="21854432" w:rsidR="00C36F15" w:rsidRDefault="00C36F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0A585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="00F451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4516E" w:rsidRPr="00F4516E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certification</w:t>
            </w:r>
          </w:p>
        </w:tc>
        <w:tc>
          <w:tcPr>
            <w:tcW w:w="647" w:type="dxa"/>
          </w:tcPr>
          <w:p w14:paraId="630566E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46" w:type="dxa"/>
          </w:tcPr>
          <w:p w14:paraId="614A7DD8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08</w:t>
            </w:r>
          </w:p>
        </w:tc>
        <w:tc>
          <w:tcPr>
            <w:tcW w:w="1037" w:type="dxa"/>
          </w:tcPr>
          <w:p w14:paraId="01CAA8F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2107" w:type="dxa"/>
          </w:tcPr>
          <w:p w14:paraId="56C0582E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474; 5.941)</w:t>
            </w:r>
          </w:p>
        </w:tc>
        <w:tc>
          <w:tcPr>
            <w:tcW w:w="1285" w:type="dxa"/>
          </w:tcPr>
          <w:p w14:paraId="2C03B7C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07" w:type="dxa"/>
          </w:tcPr>
          <w:p w14:paraId="25AD25D5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; 6)</w:t>
            </w:r>
          </w:p>
        </w:tc>
        <w:tc>
          <w:tcPr>
            <w:tcW w:w="1037" w:type="dxa"/>
          </w:tcPr>
          <w:p w14:paraId="7E91112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908" w:type="dxa"/>
          </w:tcPr>
          <w:p w14:paraId="1E4AF409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</w:tcPr>
          <w:p w14:paraId="3C80B70A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C36F15" w14:paraId="7BB5CCC8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Merge/>
          </w:tcPr>
          <w:p w14:paraId="21F814A8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453D385D" w14:textId="2C4965E5" w:rsidR="00C36F15" w:rsidRDefault="000A585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F4516E" w:rsidRPr="00F4516E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CCFP-EM</w:t>
            </w:r>
          </w:p>
        </w:tc>
        <w:tc>
          <w:tcPr>
            <w:tcW w:w="647" w:type="dxa"/>
          </w:tcPr>
          <w:p w14:paraId="58A81EA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46" w:type="dxa"/>
          </w:tcPr>
          <w:p w14:paraId="44ABCDF8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79</w:t>
            </w:r>
          </w:p>
        </w:tc>
        <w:tc>
          <w:tcPr>
            <w:tcW w:w="1037" w:type="dxa"/>
          </w:tcPr>
          <w:p w14:paraId="0E0987E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2107" w:type="dxa"/>
          </w:tcPr>
          <w:p w14:paraId="1EAE5B9E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545; 6.014)</w:t>
            </w:r>
          </w:p>
        </w:tc>
        <w:tc>
          <w:tcPr>
            <w:tcW w:w="1285" w:type="dxa"/>
          </w:tcPr>
          <w:p w14:paraId="21FD7B9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07" w:type="dxa"/>
          </w:tcPr>
          <w:p w14:paraId="147A21E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33; 6.333)</w:t>
            </w:r>
          </w:p>
        </w:tc>
        <w:tc>
          <w:tcPr>
            <w:tcW w:w="1037" w:type="dxa"/>
          </w:tcPr>
          <w:p w14:paraId="2C724AB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</w:tcPr>
          <w:p w14:paraId="37A84A9C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</w:tcPr>
          <w:p w14:paraId="4E430223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F15" w14:paraId="0BFEB71B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Merge/>
          </w:tcPr>
          <w:p w14:paraId="087E0D38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66CDDADC" w14:textId="47B377ED" w:rsidR="00C36F15" w:rsidRDefault="000A585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F4516E" w:rsidRPr="00F4516E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RCPC</w:t>
            </w:r>
          </w:p>
        </w:tc>
        <w:tc>
          <w:tcPr>
            <w:tcW w:w="647" w:type="dxa"/>
          </w:tcPr>
          <w:p w14:paraId="025208A3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6" w:type="dxa"/>
          </w:tcPr>
          <w:p w14:paraId="2021F91C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1</w:t>
            </w:r>
          </w:p>
        </w:tc>
        <w:tc>
          <w:tcPr>
            <w:tcW w:w="1037" w:type="dxa"/>
          </w:tcPr>
          <w:p w14:paraId="525E5AE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2107" w:type="dxa"/>
          </w:tcPr>
          <w:p w14:paraId="08D11A98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.96; 5.762)</w:t>
            </w:r>
          </w:p>
        </w:tc>
        <w:tc>
          <w:tcPr>
            <w:tcW w:w="1285" w:type="dxa"/>
          </w:tcPr>
          <w:p w14:paraId="58F5FD2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07" w:type="dxa"/>
          </w:tcPr>
          <w:p w14:paraId="6FFE9DE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.5; 5.667)</w:t>
            </w:r>
          </w:p>
        </w:tc>
        <w:tc>
          <w:tcPr>
            <w:tcW w:w="1037" w:type="dxa"/>
          </w:tcPr>
          <w:p w14:paraId="15FBCE95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</w:tcPr>
          <w:p w14:paraId="7830D7C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</w:tcPr>
          <w:p w14:paraId="04D21F1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C337D0" w14:textId="77777777" w:rsidR="00B62137" w:rsidRDefault="00114539">
      <w:pPr>
        <w:tabs>
          <w:tab w:val="left" w:pos="123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ANOVA</w:t>
      </w:r>
    </w:p>
    <w:p w14:paraId="2506DCC7" w14:textId="71B20C0B" w:rsidR="00C36F15" w:rsidRDefault="00C36F15" w:rsidP="00C36F15"/>
    <w:p w14:paraId="5684FBE7" w14:textId="77777777" w:rsidR="00E82EC8" w:rsidRDefault="00E82EC8" w:rsidP="00C36F15"/>
    <w:p w14:paraId="41DB1056" w14:textId="4EAAC4F9" w:rsidR="00B62137" w:rsidRDefault="00114539" w:rsidP="00C36F1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escriptive statistics by Wiki for professional use and </w:t>
      </w:r>
      <w:r w:rsidR="00C36F15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an comparison</w:t>
      </w:r>
    </w:p>
    <w:tbl>
      <w:tblPr>
        <w:tblStyle w:val="a3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12"/>
        <w:gridCol w:w="1923"/>
        <w:gridCol w:w="981"/>
        <w:gridCol w:w="1092"/>
        <w:gridCol w:w="1031"/>
        <w:gridCol w:w="2098"/>
        <w:gridCol w:w="1350"/>
        <w:gridCol w:w="2098"/>
        <w:gridCol w:w="1031"/>
        <w:gridCol w:w="935"/>
        <w:gridCol w:w="1485"/>
      </w:tblGrid>
      <w:tr w:rsidR="00B62137" w14:paraId="347E9068" w14:textId="77777777" w:rsidTr="000A5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0E8032" w14:textId="78802BBB" w:rsidR="00B62137" w:rsidRDefault="00114539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58C68C" w14:textId="77777777" w:rsidR="00B62137" w:rsidRDefault="00114539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kiProfRep</w:t>
            </w:r>
            <w:proofErr w:type="spellEnd"/>
          </w:p>
        </w:tc>
        <w:tc>
          <w:tcPr>
            <w:tcW w:w="9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C5AE2C" w14:textId="78B24F78" w:rsidR="00B62137" w:rsidRDefault="00C36F1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B78222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083C61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01099D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DAA49B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0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E9763F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6A219D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83C88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570598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*</w:t>
            </w:r>
          </w:p>
        </w:tc>
      </w:tr>
      <w:tr w:rsidR="00C36F15" w14:paraId="78715D51" w14:textId="77777777" w:rsidTr="000A5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vMerge w:val="restart"/>
          </w:tcPr>
          <w:p w14:paraId="7676A6BE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1923" w:type="dxa"/>
          </w:tcPr>
          <w:p w14:paraId="40E7B35F" w14:textId="4229B82E" w:rsidR="00C36F15" w:rsidRDefault="00C36F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1" w:type="dxa"/>
          </w:tcPr>
          <w:p w14:paraId="13D9102B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2" w:type="dxa"/>
          </w:tcPr>
          <w:p w14:paraId="094DEE2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031" w:type="dxa"/>
          </w:tcPr>
          <w:p w14:paraId="0DB53DC9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2098" w:type="dxa"/>
          </w:tcPr>
          <w:p w14:paraId="7D0FFAAB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674; 6.386)</w:t>
            </w:r>
          </w:p>
        </w:tc>
        <w:tc>
          <w:tcPr>
            <w:tcW w:w="1350" w:type="dxa"/>
          </w:tcPr>
          <w:p w14:paraId="69106A3B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98" w:type="dxa"/>
          </w:tcPr>
          <w:p w14:paraId="35C839DE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33; 6.667)</w:t>
            </w:r>
          </w:p>
        </w:tc>
        <w:tc>
          <w:tcPr>
            <w:tcW w:w="1031" w:type="dxa"/>
          </w:tcPr>
          <w:p w14:paraId="5D60CAB8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67</w:t>
            </w:r>
          </w:p>
        </w:tc>
        <w:tc>
          <w:tcPr>
            <w:tcW w:w="935" w:type="dxa"/>
          </w:tcPr>
          <w:p w14:paraId="654DE33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5" w:type="dxa"/>
          </w:tcPr>
          <w:p w14:paraId="78127DCF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C36F15" w14:paraId="3D01E015" w14:textId="77777777" w:rsidTr="000A5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vMerge/>
          </w:tcPr>
          <w:p w14:paraId="3015D4A7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</w:tcPr>
          <w:p w14:paraId="508BD79E" w14:textId="772623E4" w:rsidR="00C36F15" w:rsidRDefault="00C36F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1" w:type="dxa"/>
          </w:tcPr>
          <w:p w14:paraId="1FDBB725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92" w:type="dxa"/>
          </w:tcPr>
          <w:p w14:paraId="4B0DCBC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18</w:t>
            </w:r>
          </w:p>
        </w:tc>
        <w:tc>
          <w:tcPr>
            <w:tcW w:w="1031" w:type="dxa"/>
          </w:tcPr>
          <w:p w14:paraId="6B4E5F43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2098" w:type="dxa"/>
          </w:tcPr>
          <w:p w14:paraId="38A9775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433; 5.803)</w:t>
            </w:r>
          </w:p>
        </w:tc>
        <w:tc>
          <w:tcPr>
            <w:tcW w:w="1350" w:type="dxa"/>
          </w:tcPr>
          <w:p w14:paraId="5855058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98" w:type="dxa"/>
          </w:tcPr>
          <w:p w14:paraId="50C1BE3F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; 6)</w:t>
            </w:r>
          </w:p>
        </w:tc>
        <w:tc>
          <w:tcPr>
            <w:tcW w:w="1031" w:type="dxa"/>
          </w:tcPr>
          <w:p w14:paraId="33AC453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5" w:type="dxa"/>
          </w:tcPr>
          <w:p w14:paraId="72E71528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5" w:type="dxa"/>
          </w:tcPr>
          <w:p w14:paraId="26238DC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FE5D99" w14:textId="4801C307" w:rsidR="00B62137" w:rsidRDefault="00114539">
      <w:pPr>
        <w:tabs>
          <w:tab w:val="left" w:pos="12660"/>
        </w:tabs>
        <w:spacing w:before="20" w:after="2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Test de student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597380" w14:textId="77777777" w:rsidR="00B62137" w:rsidRDefault="00B62137">
      <w:pPr>
        <w:pBdr>
          <w:top w:val="nil"/>
          <w:left w:val="nil"/>
          <w:bottom w:val="nil"/>
          <w:right w:val="nil"/>
          <w:between w:val="nil"/>
        </w:pBdr>
        <w:tabs>
          <w:tab w:val="left" w:pos="12660"/>
        </w:tabs>
        <w:spacing w:before="20" w:after="2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AB0C2D3" w14:textId="1B988E8E" w:rsidR="00B62137" w:rsidRDefault="00114539">
      <w:pPr>
        <w:tabs>
          <w:tab w:val="left" w:pos="12660"/>
        </w:tabs>
        <w:spacing w:before="20" w:after="2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escriptive statistics by Wiki for personal use and </w:t>
      </w:r>
      <w:r w:rsidR="00C36F15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an comparison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tbl>
      <w:tblPr>
        <w:tblStyle w:val="a4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55"/>
        <w:gridCol w:w="1970"/>
        <w:gridCol w:w="911"/>
        <w:gridCol w:w="1077"/>
        <w:gridCol w:w="1067"/>
        <w:gridCol w:w="2169"/>
        <w:gridCol w:w="1325"/>
        <w:gridCol w:w="2169"/>
        <w:gridCol w:w="880"/>
        <w:gridCol w:w="932"/>
        <w:gridCol w:w="1481"/>
      </w:tblGrid>
      <w:tr w:rsidR="00B62137" w14:paraId="583CB88D" w14:textId="77777777" w:rsidTr="00C3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2F03E0" w14:textId="238D6154" w:rsidR="00B62137" w:rsidRDefault="00114539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9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B47F72" w14:textId="77777777" w:rsidR="00B62137" w:rsidRDefault="00114539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kiPersoRep</w:t>
            </w:r>
            <w:proofErr w:type="spellEnd"/>
          </w:p>
        </w:tc>
        <w:tc>
          <w:tcPr>
            <w:tcW w:w="9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89EE71" w14:textId="2522B8CC" w:rsidR="00B62137" w:rsidRDefault="00C36F1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8D171B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BC272B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379DF2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B33A88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D969B7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B98A7E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02C4AA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3F6CC5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*</w:t>
            </w:r>
          </w:p>
        </w:tc>
      </w:tr>
      <w:tr w:rsidR="00C36F15" w14:paraId="421CB128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</w:tcPr>
          <w:p w14:paraId="2C80E426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1970" w:type="dxa"/>
          </w:tcPr>
          <w:p w14:paraId="67BD40FF" w14:textId="4710AD93" w:rsidR="00C36F15" w:rsidRDefault="000A585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1" w:type="dxa"/>
          </w:tcPr>
          <w:p w14:paraId="62736381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77" w:type="dxa"/>
          </w:tcPr>
          <w:p w14:paraId="7FBD4924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7</w:t>
            </w:r>
          </w:p>
        </w:tc>
        <w:tc>
          <w:tcPr>
            <w:tcW w:w="1067" w:type="dxa"/>
          </w:tcPr>
          <w:p w14:paraId="1BABDEE5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2169" w:type="dxa"/>
          </w:tcPr>
          <w:p w14:paraId="2B92B19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523; 5.952)</w:t>
            </w:r>
          </w:p>
        </w:tc>
        <w:tc>
          <w:tcPr>
            <w:tcW w:w="1325" w:type="dxa"/>
          </w:tcPr>
          <w:p w14:paraId="35B2A7E5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9" w:type="dxa"/>
          </w:tcPr>
          <w:p w14:paraId="21DFDA1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33; 6.333)</w:t>
            </w:r>
          </w:p>
        </w:tc>
        <w:tc>
          <w:tcPr>
            <w:tcW w:w="880" w:type="dxa"/>
          </w:tcPr>
          <w:p w14:paraId="23BDFB99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dxa"/>
          </w:tcPr>
          <w:p w14:paraId="4A69D740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1" w:type="dxa"/>
          </w:tcPr>
          <w:p w14:paraId="597394B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C36F15" w14:paraId="70A1109F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</w:tcPr>
          <w:p w14:paraId="61C5175B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611DF75E" w14:textId="65DFB4D8" w:rsidR="00C36F15" w:rsidRDefault="00C36F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1" w:type="dxa"/>
          </w:tcPr>
          <w:p w14:paraId="55A7ADE9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77" w:type="dxa"/>
          </w:tcPr>
          <w:p w14:paraId="1CC7988A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02</w:t>
            </w:r>
          </w:p>
        </w:tc>
        <w:tc>
          <w:tcPr>
            <w:tcW w:w="1067" w:type="dxa"/>
          </w:tcPr>
          <w:p w14:paraId="3033B84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2169" w:type="dxa"/>
          </w:tcPr>
          <w:p w14:paraId="4B307273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35; 5.869)</w:t>
            </w:r>
          </w:p>
        </w:tc>
        <w:tc>
          <w:tcPr>
            <w:tcW w:w="1325" w:type="dxa"/>
          </w:tcPr>
          <w:p w14:paraId="1CA381A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9" w:type="dxa"/>
          </w:tcPr>
          <w:p w14:paraId="47B13E9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; 6)</w:t>
            </w:r>
          </w:p>
        </w:tc>
        <w:tc>
          <w:tcPr>
            <w:tcW w:w="880" w:type="dxa"/>
          </w:tcPr>
          <w:p w14:paraId="75BA90F9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dxa"/>
          </w:tcPr>
          <w:p w14:paraId="11589F2A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1" w:type="dxa"/>
          </w:tcPr>
          <w:p w14:paraId="0FDEC7BB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078CBC" w14:textId="46A18F43" w:rsidR="00B62137" w:rsidRDefault="00114539">
      <w:pPr>
        <w:tabs>
          <w:tab w:val="left" w:pos="1185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Test de student</w:t>
      </w:r>
    </w:p>
    <w:p w14:paraId="32AEF492" w14:textId="77777777" w:rsidR="00B62137" w:rsidRDefault="00B6213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0A484D" w14:textId="52B389A0" w:rsidR="00C36F15" w:rsidRPr="00E82EC8" w:rsidRDefault="00114539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escriptive statistics by Com</w:t>
      </w:r>
      <w:r w:rsidR="00C36F15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it</w:t>
      </w:r>
      <w:r w:rsidR="00C36F15">
        <w:rPr>
          <w:rFonts w:ascii="Times New Roman" w:eastAsia="Times New Roman" w:hAnsi="Times New Roman" w:cs="Times New Roman"/>
          <w:b/>
          <w:sz w:val="20"/>
          <w:szCs w:val="20"/>
        </w:rPr>
        <w:t>t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e trauma participation and </w:t>
      </w:r>
      <w:r w:rsidR="00C36F15">
        <w:rPr>
          <w:rFonts w:ascii="Times New Roman" w:eastAsia="Times New Roman" w:hAnsi="Times New Roman" w:cs="Times New Roman"/>
          <w:b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an comparison</w:t>
      </w:r>
    </w:p>
    <w:tbl>
      <w:tblPr>
        <w:tblStyle w:val="a5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9"/>
        <w:gridCol w:w="2126"/>
        <w:gridCol w:w="998"/>
        <w:gridCol w:w="1071"/>
        <w:gridCol w:w="1013"/>
        <w:gridCol w:w="2061"/>
        <w:gridCol w:w="1325"/>
        <w:gridCol w:w="2061"/>
        <w:gridCol w:w="1012"/>
        <w:gridCol w:w="920"/>
        <w:gridCol w:w="1460"/>
      </w:tblGrid>
      <w:tr w:rsidR="00B62137" w14:paraId="0CD6313C" w14:textId="77777777" w:rsidTr="00C3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E19255" w14:textId="5C7C9B8F" w:rsidR="00B62137" w:rsidRDefault="00114539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Var</w:t>
            </w:r>
            <w:r w:rsidR="00C36F1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ame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B77A0F" w14:textId="1321343E" w:rsidR="00B62137" w:rsidRDefault="00114539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C36F1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Trauma</w:t>
            </w:r>
          </w:p>
        </w:tc>
        <w:tc>
          <w:tcPr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D2473F" w14:textId="0C4CCF86" w:rsidR="00B62137" w:rsidRDefault="00C36F1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0425C2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297692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B67284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54039F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0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1BEA83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009841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DDC868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5E32F8" w14:textId="77777777" w:rsidR="00B62137" w:rsidRDefault="0011453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*</w:t>
            </w:r>
          </w:p>
        </w:tc>
      </w:tr>
      <w:tr w:rsidR="00C36F15" w14:paraId="0B20A07E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</w:tcPr>
          <w:p w14:paraId="102B75CF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2126" w:type="dxa"/>
          </w:tcPr>
          <w:p w14:paraId="6E5343B6" w14:textId="725E8D2D" w:rsidR="00C36F15" w:rsidRDefault="000A585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8" w:type="dxa"/>
          </w:tcPr>
          <w:p w14:paraId="0B59A232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1" w:type="dxa"/>
          </w:tcPr>
          <w:p w14:paraId="08AFFC0F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78</w:t>
            </w:r>
          </w:p>
        </w:tc>
        <w:tc>
          <w:tcPr>
            <w:tcW w:w="1013" w:type="dxa"/>
          </w:tcPr>
          <w:p w14:paraId="62657F2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2061" w:type="dxa"/>
          </w:tcPr>
          <w:p w14:paraId="6ACBBB6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5; 6.206)</w:t>
            </w:r>
          </w:p>
        </w:tc>
        <w:tc>
          <w:tcPr>
            <w:tcW w:w="1325" w:type="dxa"/>
          </w:tcPr>
          <w:p w14:paraId="24E06BA1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1" w:type="dxa"/>
          </w:tcPr>
          <w:p w14:paraId="508DCED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333; 6.667)</w:t>
            </w:r>
          </w:p>
        </w:tc>
        <w:tc>
          <w:tcPr>
            <w:tcW w:w="1012" w:type="dxa"/>
          </w:tcPr>
          <w:p w14:paraId="6B44CF4A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920" w:type="dxa"/>
          </w:tcPr>
          <w:p w14:paraId="49D14B22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" w:type="dxa"/>
          </w:tcPr>
          <w:p w14:paraId="7D3C3DED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C36F15" w14:paraId="2AA19509" w14:textId="77777777" w:rsidTr="00C36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14:paraId="7DB9AAC1" w14:textId="77777777" w:rsidR="00C36F15" w:rsidRDefault="00C36F15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D8BC07" w14:textId="305AF41B" w:rsidR="00C36F15" w:rsidRDefault="00C36F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</w:tcPr>
          <w:p w14:paraId="53B23394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71" w:type="dxa"/>
          </w:tcPr>
          <w:p w14:paraId="7671A934" w14:textId="77777777" w:rsidR="00C36F15" w:rsidRDefault="00C36F15" w:rsidP="00C36F1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53</w:t>
            </w:r>
          </w:p>
        </w:tc>
        <w:tc>
          <w:tcPr>
            <w:tcW w:w="1013" w:type="dxa"/>
          </w:tcPr>
          <w:p w14:paraId="01751413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2061" w:type="dxa"/>
          </w:tcPr>
          <w:p w14:paraId="038FCAD6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471; 5.835)</w:t>
            </w:r>
          </w:p>
        </w:tc>
        <w:tc>
          <w:tcPr>
            <w:tcW w:w="1325" w:type="dxa"/>
          </w:tcPr>
          <w:p w14:paraId="3E65347B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1" w:type="dxa"/>
          </w:tcPr>
          <w:p w14:paraId="4B9B359F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; 6)</w:t>
            </w:r>
          </w:p>
        </w:tc>
        <w:tc>
          <w:tcPr>
            <w:tcW w:w="1012" w:type="dxa"/>
          </w:tcPr>
          <w:p w14:paraId="1C64F4AC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</w:tcPr>
          <w:p w14:paraId="680B3124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" w:type="dxa"/>
          </w:tcPr>
          <w:p w14:paraId="106916EF" w14:textId="77777777" w:rsidR="00C36F15" w:rsidRDefault="00C36F15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3DF3551" w14:textId="4CB3AA46" w:rsidR="00B62137" w:rsidRDefault="0011453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Test de student</w:t>
      </w:r>
    </w:p>
    <w:sectPr w:rsidR="00B621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/>
      <w:pgMar w:top="360" w:right="360" w:bottom="360" w:left="36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703A3" w14:textId="77777777" w:rsidR="00060525" w:rsidRDefault="00060525" w:rsidP="00917DDE">
      <w:pPr>
        <w:spacing w:after="0" w:line="240" w:lineRule="auto"/>
      </w:pPr>
      <w:r>
        <w:separator/>
      </w:r>
    </w:p>
  </w:endnote>
  <w:endnote w:type="continuationSeparator" w:id="0">
    <w:p w14:paraId="1DB344F9" w14:textId="77777777" w:rsidR="00060525" w:rsidRDefault="00060525" w:rsidP="00917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077CD" w14:textId="77777777" w:rsidR="00917DDE" w:rsidRDefault="00917D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8C93C" w14:textId="77777777" w:rsidR="00917DDE" w:rsidRDefault="00917D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5B174D" w14:textId="77777777" w:rsidR="00917DDE" w:rsidRDefault="00917D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8DE8A" w14:textId="77777777" w:rsidR="00060525" w:rsidRDefault="00060525" w:rsidP="00917DDE">
      <w:pPr>
        <w:spacing w:after="0" w:line="240" w:lineRule="auto"/>
      </w:pPr>
      <w:r>
        <w:separator/>
      </w:r>
    </w:p>
  </w:footnote>
  <w:footnote w:type="continuationSeparator" w:id="0">
    <w:p w14:paraId="0052E8F9" w14:textId="77777777" w:rsidR="00060525" w:rsidRDefault="00060525" w:rsidP="00917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2D9D3D" w14:textId="77777777" w:rsidR="00917DDE" w:rsidRDefault="00917D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850DFD" w14:textId="77777777" w:rsidR="00917DDE" w:rsidRDefault="00917D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299A6" w14:textId="77777777" w:rsidR="00917DDE" w:rsidRDefault="00917D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137"/>
    <w:rsid w:val="00060525"/>
    <w:rsid w:val="000A5850"/>
    <w:rsid w:val="00114539"/>
    <w:rsid w:val="001405DF"/>
    <w:rsid w:val="004D7312"/>
    <w:rsid w:val="00587E52"/>
    <w:rsid w:val="0065461B"/>
    <w:rsid w:val="007B7BDA"/>
    <w:rsid w:val="00916B03"/>
    <w:rsid w:val="00917DDE"/>
    <w:rsid w:val="009E6D2C"/>
    <w:rsid w:val="00A74392"/>
    <w:rsid w:val="00AA5117"/>
    <w:rsid w:val="00B62137"/>
    <w:rsid w:val="00C36F15"/>
    <w:rsid w:val="00E82EC8"/>
    <w:rsid w:val="00F26730"/>
    <w:rsid w:val="00F4516E"/>
    <w:rsid w:val="00FA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E41CC"/>
  <w15:docId w15:val="{E164926D-42D4-46D9-A811-2E02326E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paragraph" w:styleId="Header">
    <w:name w:val="header"/>
    <w:basedOn w:val="Normal"/>
    <w:link w:val="HeaderChar"/>
    <w:uiPriority w:val="99"/>
    <w:unhideWhenUsed/>
    <w:rsid w:val="00917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DDE"/>
  </w:style>
  <w:style w:type="paragraph" w:styleId="Footer">
    <w:name w:val="footer"/>
    <w:basedOn w:val="Normal"/>
    <w:link w:val="FooterChar"/>
    <w:uiPriority w:val="99"/>
    <w:unhideWhenUsed/>
    <w:rsid w:val="00917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Multimedia Appendix 2: Bivariate Analysis for Emergency Physicians (EPs) </vt:lpstr>
      <vt:lpstr>    Variables:	Age - Experience - Intention</vt:lpstr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id Abasse Kassim</cp:lastModifiedBy>
  <cp:revision>2</cp:revision>
  <dcterms:created xsi:type="dcterms:W3CDTF">2021-05-24T13:51:00Z</dcterms:created>
  <dcterms:modified xsi:type="dcterms:W3CDTF">2021-05-24T13:51:00Z</dcterms:modified>
</cp:coreProperties>
</file>